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995584" w14:textId="77777777" w:rsidR="006E777D" w:rsidRDefault="006E777D" w:rsidP="006B55F3">
      <w:pPr>
        <w:spacing w:line="480" w:lineRule="auto"/>
        <w:rPr>
          <w:rFonts w:asciiTheme="majorHAnsi" w:eastAsiaTheme="majorEastAsia" w:hAnsiTheme="majorHAnsi" w:cstheme="majorBidi"/>
          <w:b/>
          <w:spacing w:val="-10"/>
          <w:kern w:val="28"/>
          <w:sz w:val="32"/>
          <w:szCs w:val="56"/>
        </w:rPr>
      </w:pPr>
      <w:r w:rsidRPr="006E777D">
        <w:rPr>
          <w:rFonts w:asciiTheme="majorHAnsi" w:eastAsiaTheme="majorEastAsia" w:hAnsiTheme="majorHAnsi" w:cstheme="majorBidi"/>
          <w:b/>
          <w:spacing w:val="-10"/>
          <w:kern w:val="28"/>
          <w:sz w:val="32"/>
          <w:szCs w:val="56"/>
        </w:rPr>
        <w:t>Determination of correction factors in small MLC-defined fields for the Razor and microSilicon diode detectors and evaluation of the suitability of the IAEA TRS-483 protocol for multiple detectors</w:t>
      </w:r>
    </w:p>
    <w:p w14:paraId="38FE3A1E" w14:textId="44E14177" w:rsidR="0072090A" w:rsidRDefault="001D60E9" w:rsidP="006B55F3">
      <w:pPr>
        <w:spacing w:line="480" w:lineRule="auto"/>
      </w:pPr>
      <w:r>
        <w:t>Andrew N. McGrath</w:t>
      </w:r>
    </w:p>
    <w:p w14:paraId="438E94FD" w14:textId="0A46960E" w:rsidR="006178BB" w:rsidRDefault="006178BB" w:rsidP="006B55F3">
      <w:pPr>
        <w:spacing w:line="480" w:lineRule="auto"/>
      </w:pPr>
      <w:r>
        <w:t>Radiation Oncology Medical Physicist</w:t>
      </w:r>
    </w:p>
    <w:p w14:paraId="57BDB199" w14:textId="72BDC3F4" w:rsidR="001D60E9" w:rsidRDefault="001D60E9" w:rsidP="006B55F3">
      <w:pPr>
        <w:spacing w:line="480" w:lineRule="auto"/>
      </w:pPr>
      <w:r>
        <w:t>W.P Holman Clinic</w:t>
      </w:r>
    </w:p>
    <w:p w14:paraId="75135B07" w14:textId="6C28BFD4" w:rsidR="001D60E9" w:rsidRDefault="001D60E9" w:rsidP="006B55F3">
      <w:pPr>
        <w:spacing w:line="480" w:lineRule="auto"/>
      </w:pPr>
      <w:r>
        <w:t>Royal Hobart Hospital,</w:t>
      </w:r>
    </w:p>
    <w:p w14:paraId="725418B4" w14:textId="41557BFE" w:rsidR="001D60E9" w:rsidRDefault="001D60E9" w:rsidP="006B55F3">
      <w:pPr>
        <w:spacing w:line="480" w:lineRule="auto"/>
      </w:pPr>
      <w:r>
        <w:t>38 Liverpool Street,</w:t>
      </w:r>
    </w:p>
    <w:p w14:paraId="07828C4E" w14:textId="1B38089B" w:rsidR="001D60E9" w:rsidRDefault="001D60E9" w:rsidP="006B55F3">
      <w:pPr>
        <w:spacing w:line="480" w:lineRule="auto"/>
      </w:pPr>
      <w:r>
        <w:t>Hobart, TAS, 7009</w:t>
      </w:r>
    </w:p>
    <w:p w14:paraId="4FAEE166" w14:textId="51A51B43" w:rsidR="001D60E9" w:rsidRDefault="001D60E9" w:rsidP="006B55F3">
      <w:pPr>
        <w:spacing w:line="480" w:lineRule="auto"/>
      </w:pPr>
      <w:r>
        <w:t>a</w:t>
      </w:r>
      <w:r w:rsidRPr="001D60E9">
        <w:t>ndrew.n.mcgrath@gmail.com</w:t>
      </w:r>
    </w:p>
    <w:p w14:paraId="60D90699" w14:textId="4660DC3B" w:rsidR="001D60E9" w:rsidRDefault="001D60E9" w:rsidP="006B55F3">
      <w:pPr>
        <w:spacing w:line="480" w:lineRule="auto"/>
        <w:rPr>
          <w:b/>
          <w:bCs/>
        </w:rPr>
      </w:pPr>
    </w:p>
    <w:p w14:paraId="2E31A837" w14:textId="73F4F83B" w:rsidR="00267181" w:rsidRDefault="00283A50" w:rsidP="006B55F3">
      <w:pPr>
        <w:spacing w:line="480" w:lineRule="auto"/>
      </w:pPr>
      <w:r>
        <w:rPr>
          <w:b/>
          <w:bCs/>
        </w:rPr>
        <w:t xml:space="preserve">Suggested running title: </w:t>
      </w:r>
      <w:r>
        <w:t>Small field factors for diodes.</w:t>
      </w:r>
    </w:p>
    <w:p w14:paraId="17E3E081" w14:textId="77777777" w:rsidR="006178BB" w:rsidRDefault="006178BB" w:rsidP="006B55F3">
      <w:pPr>
        <w:spacing w:line="480" w:lineRule="auto"/>
      </w:pPr>
    </w:p>
    <w:p w14:paraId="4B6F3378" w14:textId="323A2B6C" w:rsidR="001D60E9" w:rsidRDefault="001D60E9" w:rsidP="006B55F3">
      <w:pPr>
        <w:spacing w:line="480" w:lineRule="auto"/>
      </w:pPr>
      <w:r>
        <w:t>Samane Golmakani</w:t>
      </w:r>
    </w:p>
    <w:p w14:paraId="7CA09410" w14:textId="37981A1E" w:rsidR="006178BB" w:rsidRDefault="006178BB" w:rsidP="006B55F3">
      <w:pPr>
        <w:spacing w:line="480" w:lineRule="auto"/>
      </w:pPr>
      <w:r>
        <w:t>Radiation Oncology Medical Physicist</w:t>
      </w:r>
    </w:p>
    <w:p w14:paraId="0416564B" w14:textId="77777777" w:rsidR="001D60E9" w:rsidRDefault="001D60E9" w:rsidP="006B55F3">
      <w:pPr>
        <w:spacing w:line="480" w:lineRule="auto"/>
      </w:pPr>
      <w:r>
        <w:t>W.P Holman Clinic</w:t>
      </w:r>
    </w:p>
    <w:p w14:paraId="67F92A99" w14:textId="77777777" w:rsidR="001D60E9" w:rsidRDefault="001D60E9" w:rsidP="006B55F3">
      <w:pPr>
        <w:spacing w:line="480" w:lineRule="auto"/>
      </w:pPr>
      <w:r>
        <w:t>Royal Hobart Hospital,</w:t>
      </w:r>
    </w:p>
    <w:p w14:paraId="5CE427FE" w14:textId="77777777" w:rsidR="001D60E9" w:rsidRDefault="001D60E9" w:rsidP="006B55F3">
      <w:pPr>
        <w:spacing w:line="480" w:lineRule="auto"/>
      </w:pPr>
      <w:r>
        <w:t>38 Liverpool Street,</w:t>
      </w:r>
    </w:p>
    <w:p w14:paraId="1CEE14BF" w14:textId="6D705C73" w:rsidR="001D60E9" w:rsidRDefault="001D60E9" w:rsidP="006B55F3">
      <w:pPr>
        <w:spacing w:line="480" w:lineRule="auto"/>
      </w:pPr>
      <w:r>
        <w:t>Hobart, TAS, 7009</w:t>
      </w:r>
    </w:p>
    <w:p w14:paraId="0A97A4E9" w14:textId="467651A2" w:rsidR="001D60E9" w:rsidRDefault="001D60E9" w:rsidP="006B55F3">
      <w:pPr>
        <w:spacing w:line="480" w:lineRule="auto"/>
      </w:pPr>
    </w:p>
    <w:p w14:paraId="442697BB" w14:textId="3356A86A" w:rsidR="001D60E9" w:rsidRDefault="001D60E9" w:rsidP="006B55F3">
      <w:pPr>
        <w:spacing w:line="480" w:lineRule="auto"/>
      </w:pPr>
      <w:r>
        <w:t>Timothy J. Williams</w:t>
      </w:r>
    </w:p>
    <w:p w14:paraId="1E87BE21" w14:textId="79DBE29C" w:rsidR="006178BB" w:rsidRDefault="006178BB" w:rsidP="006B55F3">
      <w:pPr>
        <w:spacing w:line="480" w:lineRule="auto"/>
      </w:pPr>
      <w:r>
        <w:t>Deputy Chief Radiation Oncology Medical Physicist</w:t>
      </w:r>
    </w:p>
    <w:p w14:paraId="3EABC2A3" w14:textId="77777777" w:rsidR="001D60E9" w:rsidRDefault="001D60E9" w:rsidP="006B55F3">
      <w:pPr>
        <w:spacing w:line="480" w:lineRule="auto"/>
      </w:pPr>
      <w:r>
        <w:t>W.P Holman Clinic</w:t>
      </w:r>
    </w:p>
    <w:p w14:paraId="5E56CE77" w14:textId="77777777" w:rsidR="001D60E9" w:rsidRDefault="001D60E9" w:rsidP="006B55F3">
      <w:pPr>
        <w:spacing w:line="480" w:lineRule="auto"/>
      </w:pPr>
      <w:r>
        <w:t>Royal Hobart Hospital,</w:t>
      </w:r>
    </w:p>
    <w:p w14:paraId="433B909C" w14:textId="77777777" w:rsidR="001D60E9" w:rsidRDefault="001D60E9" w:rsidP="006B55F3">
      <w:pPr>
        <w:spacing w:line="480" w:lineRule="auto"/>
      </w:pPr>
      <w:r>
        <w:t>38 Liverpool Street,</w:t>
      </w:r>
    </w:p>
    <w:p w14:paraId="5F27814B" w14:textId="50C9A01F" w:rsidR="001D60E9" w:rsidRDefault="001D60E9" w:rsidP="006B55F3">
      <w:pPr>
        <w:spacing w:line="480" w:lineRule="auto"/>
      </w:pPr>
      <w:r>
        <w:t>Hobart, TAS, 7009</w:t>
      </w:r>
    </w:p>
    <w:p w14:paraId="7BC8257C" w14:textId="0FD56C8C" w:rsidR="00457ED5" w:rsidRDefault="00457ED5" w:rsidP="006B55F3">
      <w:pPr>
        <w:spacing w:line="480" w:lineRule="auto"/>
      </w:pPr>
    </w:p>
    <w:p w14:paraId="09B1EDA3" w14:textId="11EF5662" w:rsidR="00457ED5" w:rsidRDefault="00457ED5" w:rsidP="006B55F3">
      <w:pPr>
        <w:spacing w:line="480" w:lineRule="auto"/>
      </w:pPr>
    </w:p>
    <w:p w14:paraId="1D867C73" w14:textId="27DFAB63" w:rsidR="00457ED5" w:rsidRPr="00457ED5" w:rsidRDefault="00457ED5" w:rsidP="006B55F3">
      <w:pPr>
        <w:spacing w:line="480" w:lineRule="auto"/>
        <w:rPr>
          <w:b/>
          <w:bCs/>
        </w:rPr>
      </w:pPr>
      <w:r w:rsidRPr="00457ED5">
        <w:rPr>
          <w:b/>
          <w:bCs/>
        </w:rPr>
        <w:t>Author Contribution</w:t>
      </w:r>
      <w:r w:rsidR="00747278">
        <w:rPr>
          <w:b/>
          <w:bCs/>
        </w:rPr>
        <w:t xml:space="preserve"> Statement</w:t>
      </w:r>
    </w:p>
    <w:p w14:paraId="0A4885F2" w14:textId="0FD710E7" w:rsidR="00457ED5" w:rsidRDefault="00457ED5" w:rsidP="006B55F3">
      <w:pPr>
        <w:spacing w:line="480" w:lineRule="auto"/>
      </w:pPr>
      <w:r>
        <w:t>Andrew N. McGrath and Samane Golmakani wrote the manuscript and collected outcome data. Samane Golmakani calculated and wrote the uncertainty budget sections. Timothy J. Williams helped develop the technique and provided proofreading for the manuscript.</w:t>
      </w:r>
    </w:p>
    <w:p w14:paraId="1EDD9D1D" w14:textId="77777777" w:rsidR="006B55F3" w:rsidRDefault="006B55F3" w:rsidP="006B55F3">
      <w:pPr>
        <w:spacing w:line="480" w:lineRule="auto"/>
      </w:pPr>
    </w:p>
    <w:p w14:paraId="6352F735" w14:textId="39377057" w:rsidR="006B55F3" w:rsidRPr="006B55F3" w:rsidRDefault="006B55F3" w:rsidP="006B55F3">
      <w:pPr>
        <w:spacing w:line="480" w:lineRule="auto"/>
        <w:rPr>
          <w:b/>
          <w:bCs/>
        </w:rPr>
      </w:pPr>
      <w:r w:rsidRPr="006B55F3">
        <w:rPr>
          <w:b/>
          <w:bCs/>
        </w:rPr>
        <w:t>Acknowledgements</w:t>
      </w:r>
    </w:p>
    <w:p w14:paraId="1101C329" w14:textId="2D0F2696" w:rsidR="006B55F3" w:rsidRDefault="006B55F3" w:rsidP="006B55F3">
      <w:pPr>
        <w:spacing w:line="480" w:lineRule="auto"/>
      </w:pPr>
      <w:r>
        <w:t>The authors would like to thank all Radiation Oncology staff in the Tasmanian Health Service for their support with this work.</w:t>
      </w:r>
    </w:p>
    <w:p w14:paraId="66E94FFF" w14:textId="44422494" w:rsidR="00667372" w:rsidRDefault="00667372" w:rsidP="006B55F3">
      <w:pPr>
        <w:spacing w:line="480" w:lineRule="auto"/>
        <w:rPr>
          <w:b/>
          <w:bCs/>
        </w:rPr>
      </w:pPr>
      <w:r>
        <w:rPr>
          <w:b/>
          <w:bCs/>
        </w:rPr>
        <w:t>Keywords</w:t>
      </w:r>
    </w:p>
    <w:p w14:paraId="38820E58" w14:textId="679F2351" w:rsidR="00667372" w:rsidRPr="00667372" w:rsidRDefault="00667372" w:rsidP="006B55F3">
      <w:pPr>
        <w:spacing w:line="480" w:lineRule="auto"/>
      </w:pPr>
      <w:r>
        <w:t xml:space="preserve">Small-field, dosimetry, radiation, diode, </w:t>
      </w:r>
      <w:proofErr w:type="spellStart"/>
      <w:r>
        <w:t>fff</w:t>
      </w:r>
      <w:proofErr w:type="spellEnd"/>
    </w:p>
    <w:p w14:paraId="15A11C89" w14:textId="0EAE76CA" w:rsidR="00667372" w:rsidRDefault="00667372" w:rsidP="006B55F3">
      <w:pPr>
        <w:spacing w:line="480" w:lineRule="auto"/>
      </w:pPr>
    </w:p>
    <w:p w14:paraId="560FDD27" w14:textId="09F48143" w:rsidR="00667372" w:rsidRDefault="00667372" w:rsidP="006B55F3">
      <w:pPr>
        <w:spacing w:line="480" w:lineRule="auto"/>
      </w:pPr>
    </w:p>
    <w:p w14:paraId="78CD157C" w14:textId="0CC6AC3A" w:rsidR="00667372" w:rsidRDefault="00667372" w:rsidP="006B55F3">
      <w:pPr>
        <w:spacing w:line="480" w:lineRule="auto"/>
        <w:rPr>
          <w:b/>
          <w:bCs/>
        </w:rPr>
      </w:pPr>
      <w:r>
        <w:rPr>
          <w:b/>
          <w:bCs/>
        </w:rPr>
        <w:t>Corresponding author:</w:t>
      </w:r>
    </w:p>
    <w:p w14:paraId="0D98F38E" w14:textId="77777777" w:rsidR="00667372" w:rsidRDefault="00667372" w:rsidP="00667372">
      <w:pPr>
        <w:spacing w:line="480" w:lineRule="auto"/>
      </w:pPr>
      <w:r>
        <w:t>Andrew N. McGrath</w:t>
      </w:r>
    </w:p>
    <w:p w14:paraId="3FC4473B" w14:textId="77777777" w:rsidR="00667372" w:rsidRDefault="00667372" w:rsidP="00667372">
      <w:pPr>
        <w:spacing w:line="480" w:lineRule="auto"/>
      </w:pPr>
      <w:r>
        <w:t>Radiation Oncology Medical Physicist</w:t>
      </w:r>
    </w:p>
    <w:p w14:paraId="67ED888F" w14:textId="77777777" w:rsidR="00667372" w:rsidRDefault="00667372" w:rsidP="00667372">
      <w:pPr>
        <w:spacing w:line="480" w:lineRule="auto"/>
      </w:pPr>
      <w:r>
        <w:t>W.P Holman Clinic</w:t>
      </w:r>
    </w:p>
    <w:p w14:paraId="1E9CC5E5" w14:textId="77777777" w:rsidR="00667372" w:rsidRDefault="00667372" w:rsidP="00667372">
      <w:pPr>
        <w:spacing w:line="480" w:lineRule="auto"/>
      </w:pPr>
      <w:r>
        <w:t>Royal Hobart Hospital,</w:t>
      </w:r>
    </w:p>
    <w:p w14:paraId="7F60A3E6" w14:textId="77777777" w:rsidR="00667372" w:rsidRDefault="00667372" w:rsidP="00667372">
      <w:pPr>
        <w:spacing w:line="480" w:lineRule="auto"/>
      </w:pPr>
      <w:r>
        <w:t>38 Liverpool Street,</w:t>
      </w:r>
    </w:p>
    <w:p w14:paraId="397CBA39" w14:textId="77777777" w:rsidR="00667372" w:rsidRDefault="00667372" w:rsidP="00667372">
      <w:pPr>
        <w:spacing w:line="480" w:lineRule="auto"/>
      </w:pPr>
      <w:r>
        <w:t>Hobart, TAS, 7009</w:t>
      </w:r>
    </w:p>
    <w:p w14:paraId="0100E65E" w14:textId="77777777" w:rsidR="00667372" w:rsidRDefault="00667372" w:rsidP="00667372">
      <w:pPr>
        <w:spacing w:line="480" w:lineRule="auto"/>
      </w:pPr>
      <w:r>
        <w:t>a</w:t>
      </w:r>
      <w:r w:rsidRPr="001D60E9">
        <w:t>ndrew.n.mcgrath@gmail.com</w:t>
      </w:r>
    </w:p>
    <w:p w14:paraId="358D8CB1" w14:textId="77777777" w:rsidR="00667372" w:rsidRPr="00667372" w:rsidRDefault="00667372" w:rsidP="006B55F3">
      <w:pPr>
        <w:spacing w:line="480" w:lineRule="auto"/>
        <w:rPr>
          <w:b/>
          <w:bCs/>
        </w:rPr>
      </w:pPr>
    </w:p>
    <w:p w14:paraId="6072FF42" w14:textId="77777777" w:rsidR="006B55F3" w:rsidRDefault="006B55F3" w:rsidP="006B55F3">
      <w:pPr>
        <w:spacing w:line="480" w:lineRule="auto"/>
      </w:pPr>
    </w:p>
    <w:sectPr w:rsidR="006B55F3" w:rsidSect="001D60E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2735BF" w14:textId="77777777" w:rsidR="001D60E9" w:rsidRDefault="001D60E9" w:rsidP="001D60E9">
      <w:pPr>
        <w:spacing w:after="0" w:line="240" w:lineRule="auto"/>
      </w:pPr>
      <w:r>
        <w:separator/>
      </w:r>
    </w:p>
  </w:endnote>
  <w:endnote w:type="continuationSeparator" w:id="0">
    <w:p w14:paraId="182A409E" w14:textId="77777777" w:rsidR="001D60E9" w:rsidRDefault="001D60E9" w:rsidP="001D6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7421548"/>
      <w:docPartObj>
        <w:docPartGallery w:val="Page Numbers (Bottom of Page)"/>
        <w:docPartUnique/>
      </w:docPartObj>
    </w:sdtPr>
    <w:sdtEndPr>
      <w:rPr>
        <w:noProof/>
      </w:rPr>
    </w:sdtEndPr>
    <w:sdtContent>
      <w:p w14:paraId="0C28BEEE" w14:textId="0DFE86E7" w:rsidR="001D60E9" w:rsidRDefault="001D60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FB0FC8" w14:textId="77777777" w:rsidR="001D60E9" w:rsidRDefault="001D60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AC1195" w14:textId="77777777" w:rsidR="001D60E9" w:rsidRDefault="001D60E9" w:rsidP="001D60E9">
      <w:pPr>
        <w:spacing w:after="0" w:line="240" w:lineRule="auto"/>
      </w:pPr>
      <w:r>
        <w:separator/>
      </w:r>
    </w:p>
  </w:footnote>
  <w:footnote w:type="continuationSeparator" w:id="0">
    <w:p w14:paraId="1EF75025" w14:textId="77777777" w:rsidR="001D60E9" w:rsidRDefault="001D60E9" w:rsidP="001D60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A6322D"/>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E1F3C"/>
    <w:rsid w:val="00197FB6"/>
    <w:rsid w:val="001D60E9"/>
    <w:rsid w:val="00267181"/>
    <w:rsid w:val="00283A50"/>
    <w:rsid w:val="002F168D"/>
    <w:rsid w:val="00457ED5"/>
    <w:rsid w:val="005276C4"/>
    <w:rsid w:val="006178BB"/>
    <w:rsid w:val="00667372"/>
    <w:rsid w:val="006B55F3"/>
    <w:rsid w:val="006E777D"/>
    <w:rsid w:val="0072090A"/>
    <w:rsid w:val="00747278"/>
    <w:rsid w:val="008B0D2C"/>
    <w:rsid w:val="008C3BDD"/>
    <w:rsid w:val="00A35D32"/>
    <w:rsid w:val="00AB1C92"/>
    <w:rsid w:val="00AC466C"/>
    <w:rsid w:val="00C567A5"/>
    <w:rsid w:val="00CE3D60"/>
    <w:rsid w:val="00CF0226"/>
    <w:rsid w:val="00D12848"/>
    <w:rsid w:val="00D42AC4"/>
    <w:rsid w:val="00DD56C2"/>
    <w:rsid w:val="00EE1F3C"/>
    <w:rsid w:val="00F34F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E691F"/>
  <w15:chartTrackingRefBased/>
  <w15:docId w15:val="{BA691424-9D52-4C48-9A9E-ACAD0FEC2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ED5"/>
    <w:pPr>
      <w:keepNext/>
      <w:keepLines/>
      <w:numPr>
        <w:numId w:val="1"/>
      </w:numPr>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457ED5"/>
    <w:pPr>
      <w:keepNext/>
      <w:keepLines/>
      <w:numPr>
        <w:ilvl w:val="1"/>
        <w:numId w:val="1"/>
      </w:numPr>
      <w:spacing w:before="40" w:after="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semiHidden/>
    <w:unhideWhenUsed/>
    <w:qFormat/>
    <w:rsid w:val="00457ED5"/>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57ED5"/>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457ED5"/>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57ED5"/>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57ED5"/>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457ED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57ED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D60E9"/>
    <w:pPr>
      <w:spacing w:after="0" w:line="240" w:lineRule="auto"/>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1D60E9"/>
    <w:rPr>
      <w:rFonts w:asciiTheme="majorHAnsi" w:eastAsiaTheme="majorEastAsia" w:hAnsiTheme="majorHAnsi" w:cstheme="majorBidi"/>
      <w:b/>
      <w:spacing w:val="-10"/>
      <w:kern w:val="28"/>
      <w:sz w:val="32"/>
      <w:szCs w:val="56"/>
    </w:rPr>
  </w:style>
  <w:style w:type="character" w:styleId="LineNumber">
    <w:name w:val="line number"/>
    <w:basedOn w:val="DefaultParagraphFont"/>
    <w:uiPriority w:val="99"/>
    <w:semiHidden/>
    <w:unhideWhenUsed/>
    <w:rsid w:val="001D60E9"/>
  </w:style>
  <w:style w:type="paragraph" w:styleId="Header">
    <w:name w:val="header"/>
    <w:basedOn w:val="Normal"/>
    <w:link w:val="HeaderChar"/>
    <w:uiPriority w:val="99"/>
    <w:unhideWhenUsed/>
    <w:rsid w:val="001D60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60E9"/>
  </w:style>
  <w:style w:type="paragraph" w:styleId="Footer">
    <w:name w:val="footer"/>
    <w:basedOn w:val="Normal"/>
    <w:link w:val="FooterChar"/>
    <w:uiPriority w:val="99"/>
    <w:unhideWhenUsed/>
    <w:rsid w:val="001D60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60E9"/>
  </w:style>
  <w:style w:type="character" w:styleId="Hyperlink">
    <w:name w:val="Hyperlink"/>
    <w:basedOn w:val="DefaultParagraphFont"/>
    <w:uiPriority w:val="99"/>
    <w:unhideWhenUsed/>
    <w:rsid w:val="001D60E9"/>
    <w:rPr>
      <w:color w:val="0000FF" w:themeColor="hyperlink"/>
      <w:u w:val="single"/>
    </w:rPr>
  </w:style>
  <w:style w:type="character" w:styleId="UnresolvedMention">
    <w:name w:val="Unresolved Mention"/>
    <w:basedOn w:val="DefaultParagraphFont"/>
    <w:uiPriority w:val="99"/>
    <w:semiHidden/>
    <w:unhideWhenUsed/>
    <w:rsid w:val="001D60E9"/>
    <w:rPr>
      <w:color w:val="605E5C"/>
      <w:shd w:val="clear" w:color="auto" w:fill="E1DFDD"/>
    </w:rPr>
  </w:style>
  <w:style w:type="character" w:customStyle="1" w:styleId="Heading1Char">
    <w:name w:val="Heading 1 Char"/>
    <w:basedOn w:val="DefaultParagraphFont"/>
    <w:link w:val="Heading1"/>
    <w:uiPriority w:val="9"/>
    <w:rsid w:val="00457ED5"/>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457ED5"/>
    <w:rPr>
      <w:rFonts w:asciiTheme="majorHAnsi" w:eastAsiaTheme="majorEastAsia" w:hAnsiTheme="majorHAnsi" w:cstheme="majorBidi"/>
      <w:b/>
      <w:szCs w:val="26"/>
    </w:rPr>
  </w:style>
  <w:style w:type="character" w:customStyle="1" w:styleId="Heading3Char">
    <w:name w:val="Heading 3 Char"/>
    <w:basedOn w:val="DefaultParagraphFont"/>
    <w:link w:val="Heading3"/>
    <w:uiPriority w:val="9"/>
    <w:semiHidden/>
    <w:rsid w:val="00457ED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457ED5"/>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457ED5"/>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457ED5"/>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57ED5"/>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57E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57ED5"/>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986283">
      <w:bodyDiv w:val="1"/>
      <w:marLeft w:val="0"/>
      <w:marRight w:val="0"/>
      <w:marTop w:val="0"/>
      <w:marBottom w:val="0"/>
      <w:divBdr>
        <w:top w:val="none" w:sz="0" w:space="0" w:color="auto"/>
        <w:left w:val="none" w:sz="0" w:space="0" w:color="auto"/>
        <w:bottom w:val="none" w:sz="0" w:space="0" w:color="auto"/>
        <w:right w:val="none" w:sz="0" w:space="0" w:color="auto"/>
      </w:divBdr>
    </w:div>
    <w:div w:id="1632517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205</Words>
  <Characters>117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rath, Andrew N</dc:creator>
  <cp:keywords/>
  <dc:description/>
  <cp:lastModifiedBy>McGrath, Andrew N</cp:lastModifiedBy>
  <cp:revision>11</cp:revision>
  <dcterms:created xsi:type="dcterms:W3CDTF">2021-12-13T23:03:00Z</dcterms:created>
  <dcterms:modified xsi:type="dcterms:W3CDTF">2021-12-20T04:47:00Z</dcterms:modified>
</cp:coreProperties>
</file>